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BFF" w:rsidRPr="00D97D40" w:rsidRDefault="00044BFF" w:rsidP="00044BFF">
      <w:pPr>
        <w:rPr>
          <w:b/>
          <w:sz w:val="24"/>
          <w:szCs w:val="24"/>
        </w:rPr>
      </w:pPr>
      <w:r w:rsidRPr="00D97D40">
        <w:rPr>
          <w:b/>
          <w:sz w:val="24"/>
          <w:szCs w:val="24"/>
        </w:rPr>
        <w:t>SUPPLEMENTARY TABLES</w:t>
      </w:r>
    </w:p>
    <w:p w:rsidR="00044BFF" w:rsidRDefault="00044BFF" w:rsidP="00044BFF">
      <w:r>
        <w:t>Table S2: Results showing factors offered to the multivariable model for analysis of risk factors for infectious disease mortality</w:t>
      </w:r>
    </w:p>
    <w:tbl>
      <w:tblPr>
        <w:tblW w:w="7400" w:type="dxa"/>
        <w:tblInd w:w="93" w:type="dxa"/>
        <w:tblLook w:val="04A0"/>
      </w:tblPr>
      <w:tblGrid>
        <w:gridCol w:w="2880"/>
        <w:gridCol w:w="1640"/>
        <w:gridCol w:w="960"/>
        <w:gridCol w:w="960"/>
        <w:gridCol w:w="960"/>
      </w:tblGrid>
      <w:tr w:rsidR="00044BFF" w:rsidRPr="00C951DB" w:rsidTr="00E4171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Variab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Hazard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se(</w:t>
            </w:r>
            <w:proofErr w:type="spellStart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coef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value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Farmer’s ag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67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938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log(Tropical livestock unit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2.6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84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Watering at homestea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4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3.4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&lt; 0.001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Distance to water &lt; 1k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7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1.4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345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Suckling-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4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3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2.1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311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Milk prior calv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3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1.6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928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Milk post calv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7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1.3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763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Use supplements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6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5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1.5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234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Housing - stall sh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7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1.3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717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Tick control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3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5.2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&lt; 0.001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Worm control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6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1.5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198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ntibiotics use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6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2.1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312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Mean NDV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2.3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2.2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264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Heart girth size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a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9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2.8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43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Body condition score- da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7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2.7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53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Health of dam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ic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3.7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3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916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Heterozygosity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5.4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1.5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313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.parva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tibodies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a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0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3.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18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B.bigemina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tibodies - da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0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3.2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012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rypanosoma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4.2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5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2.4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14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rypanosoma</w:t>
            </w:r>
            <w:proofErr w:type="spellEnd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vivax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5.5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7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2.3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178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.parva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seropositivity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5.3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&lt; 0.001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.mutans</w:t>
            </w:r>
            <w:proofErr w:type="spellEnd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seropositivity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4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7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2.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108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.marginale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 </w:t>
            </w:r>
            <w:proofErr w:type="spellStart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seropositivity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6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3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-1.3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766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ooperia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4.3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7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9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456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oniezia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67.0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0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3.9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&lt; 0.001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richophyton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3.7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7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8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674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heileria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p. Level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2.6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4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2.0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363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heileria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p. Level 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1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7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3.3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&lt; 0.001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Strongyle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epg</w:t>
            </w:r>
            <w:proofErr w:type="spellEnd"/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/1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4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0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9.0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&lt; 0.001</w:t>
            </w:r>
          </w:p>
        </w:tc>
      </w:tr>
      <w:tr w:rsidR="00044BFF" w:rsidRPr="00C951DB" w:rsidTr="00E4171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alicophoron</w:t>
            </w:r>
            <w:proofErr w:type="spellEnd"/>
            <w:r w:rsidRPr="00C951D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5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2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1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BFF" w:rsidRPr="00C951DB" w:rsidRDefault="00044BFF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951DB">
              <w:rPr>
                <w:rFonts w:ascii="Calibri" w:eastAsia="Times New Roman" w:hAnsi="Calibri" w:cs="Times New Roman"/>
                <w:color w:val="000000"/>
                <w:lang w:val="en-US"/>
              </w:rPr>
              <w:t>0.1448</w:t>
            </w:r>
          </w:p>
        </w:tc>
      </w:tr>
    </w:tbl>
    <w:p w:rsidR="00044BFF" w:rsidRDefault="00044BFF" w:rsidP="00044BFF"/>
    <w:p w:rsidR="0065724B" w:rsidRDefault="0065724B"/>
    <w:sectPr w:rsidR="0065724B" w:rsidSect="00657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44BFF"/>
    <w:rsid w:val="00044BFF"/>
    <w:rsid w:val="0005712F"/>
    <w:rsid w:val="001343F6"/>
    <w:rsid w:val="001964BA"/>
    <w:rsid w:val="001A22CF"/>
    <w:rsid w:val="00295BB7"/>
    <w:rsid w:val="002C0F46"/>
    <w:rsid w:val="0030046A"/>
    <w:rsid w:val="00303685"/>
    <w:rsid w:val="003D65BF"/>
    <w:rsid w:val="00401ED1"/>
    <w:rsid w:val="004F01F5"/>
    <w:rsid w:val="005713E1"/>
    <w:rsid w:val="0065724B"/>
    <w:rsid w:val="007537AB"/>
    <w:rsid w:val="007730BB"/>
    <w:rsid w:val="00797F98"/>
    <w:rsid w:val="00824107"/>
    <w:rsid w:val="00954849"/>
    <w:rsid w:val="009D1E68"/>
    <w:rsid w:val="009F169B"/>
    <w:rsid w:val="00A64566"/>
    <w:rsid w:val="00AE4B00"/>
    <w:rsid w:val="00AF436B"/>
    <w:rsid w:val="00B00007"/>
    <w:rsid w:val="00B10544"/>
    <w:rsid w:val="00BA51EE"/>
    <w:rsid w:val="00D347B5"/>
    <w:rsid w:val="00D56B45"/>
    <w:rsid w:val="00D6213B"/>
    <w:rsid w:val="00DF2D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BF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7</Characters>
  <Application>Microsoft Office Word</Application>
  <DocSecurity>0</DocSecurity>
  <Lines>12</Lines>
  <Paragraphs>3</Paragraphs>
  <ScaleCrop>false</ScaleCrop>
  <Company>UoE/ILRI</Company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mbi</dc:creator>
  <cp:keywords/>
  <dc:description/>
  <cp:lastModifiedBy>Thumbi</cp:lastModifiedBy>
  <cp:revision>1</cp:revision>
  <dcterms:created xsi:type="dcterms:W3CDTF">2013-01-17T19:59:00Z</dcterms:created>
  <dcterms:modified xsi:type="dcterms:W3CDTF">2013-01-17T20:01:00Z</dcterms:modified>
</cp:coreProperties>
</file>